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753BD5" w14:textId="77777777" w:rsidR="00843671" w:rsidRPr="005A6949" w:rsidRDefault="00843671" w:rsidP="00843671">
      <w:pPr>
        <w:spacing w:before="0" w:after="0"/>
        <w:rPr>
          <w:rFonts w:eastAsia="Times New Roman" w:cs="Times New Roman"/>
        </w:rPr>
      </w:pPr>
      <w:r w:rsidRPr="005A6949">
        <w:rPr>
          <w:rFonts w:eastAsia="Times New Roman" w:cs="Times New Roman"/>
        </w:rPr>
        <w:t>Supplemental Material 1. High-flow nasal cannula oxygen therapy protocol utilized in this study.</w:t>
      </w:r>
    </w:p>
    <w:p w14:paraId="48854B12" w14:textId="77777777" w:rsidR="00843671" w:rsidRPr="005A6949" w:rsidRDefault="00843671" w:rsidP="00843671">
      <w:pPr>
        <w:spacing w:after="0"/>
        <w:rPr>
          <w:b/>
          <w:szCs w:val="24"/>
        </w:rPr>
      </w:pPr>
    </w:p>
    <w:p w14:paraId="3C9DD292" w14:textId="77777777" w:rsidR="00843671" w:rsidRPr="005A6949" w:rsidRDefault="00843671" w:rsidP="00843671">
      <w:pPr>
        <w:spacing w:after="0"/>
        <w:jc w:val="center"/>
        <w:rPr>
          <w:b/>
          <w:szCs w:val="24"/>
        </w:rPr>
      </w:pPr>
      <w:r w:rsidRPr="005A6949">
        <w:rPr>
          <w:szCs w:val="24"/>
          <w:u w:val="single"/>
        </w:rPr>
        <w:t>High-flow titration protocol</w:t>
      </w:r>
    </w:p>
    <w:p w14:paraId="0DA40D80" w14:textId="77777777" w:rsidR="00843671" w:rsidRPr="005A6949" w:rsidRDefault="00843671" w:rsidP="00843671">
      <w:pPr>
        <w:spacing w:after="0"/>
        <w:rPr>
          <w:b/>
          <w:szCs w:val="24"/>
        </w:rPr>
      </w:pPr>
    </w:p>
    <w:p w14:paraId="69A68E89" w14:textId="77777777" w:rsidR="00843671" w:rsidRPr="005A6949" w:rsidRDefault="00843671" w:rsidP="00843671">
      <w:pPr>
        <w:spacing w:after="0"/>
        <w:rPr>
          <w:b/>
          <w:szCs w:val="24"/>
        </w:rPr>
      </w:pPr>
      <w:r w:rsidRPr="005A6949">
        <w:rPr>
          <w:b/>
          <w:szCs w:val="24"/>
        </w:rPr>
        <w:t>Targets</w:t>
      </w:r>
    </w:p>
    <w:p w14:paraId="35B70FF6" w14:textId="77777777" w:rsidR="00843671" w:rsidRPr="005A6949" w:rsidRDefault="00843671" w:rsidP="00843671">
      <w:pPr>
        <w:pStyle w:val="ListParagraph"/>
        <w:numPr>
          <w:ilvl w:val="0"/>
          <w:numId w:val="3"/>
        </w:numPr>
        <w:spacing w:before="0" w:after="200" w:line="276" w:lineRule="auto"/>
      </w:pPr>
      <w:r w:rsidRPr="005A6949">
        <w:t>SpO2 of 94-97% or PaO2 of 80-100 mm Hg</w:t>
      </w:r>
    </w:p>
    <w:p w14:paraId="4AEC2350" w14:textId="77777777" w:rsidR="00843671" w:rsidRPr="005A6949" w:rsidRDefault="00843671" w:rsidP="00843671">
      <w:pPr>
        <w:pStyle w:val="ListParagraph"/>
        <w:numPr>
          <w:ilvl w:val="0"/>
          <w:numId w:val="3"/>
        </w:numPr>
        <w:spacing w:before="0" w:after="0" w:line="276" w:lineRule="auto"/>
      </w:pPr>
      <w:r w:rsidRPr="005A6949">
        <w:t>Respiratory rate (&lt; 60 if not anxious) and normal effort</w:t>
      </w:r>
    </w:p>
    <w:p w14:paraId="601390D2" w14:textId="77777777" w:rsidR="00843671" w:rsidRPr="005A6949" w:rsidRDefault="00843671" w:rsidP="00843671">
      <w:pPr>
        <w:spacing w:after="0"/>
      </w:pPr>
    </w:p>
    <w:p w14:paraId="69A7C38B" w14:textId="77777777" w:rsidR="00843671" w:rsidRPr="005A6949" w:rsidRDefault="00843671" w:rsidP="00843671">
      <w:pPr>
        <w:pStyle w:val="ListParagraph"/>
        <w:numPr>
          <w:ilvl w:val="0"/>
          <w:numId w:val="2"/>
        </w:numPr>
        <w:spacing w:before="0" w:after="200" w:line="276" w:lineRule="auto"/>
      </w:pPr>
      <w:r w:rsidRPr="005A6949">
        <w:t>Machine setting at initiation</w:t>
      </w:r>
    </w:p>
    <w:p w14:paraId="6405A3FB" w14:textId="77777777" w:rsidR="00843671" w:rsidRPr="005A6949" w:rsidRDefault="00843671" w:rsidP="00843671">
      <w:pPr>
        <w:pStyle w:val="ListParagraph"/>
        <w:numPr>
          <w:ilvl w:val="1"/>
          <w:numId w:val="2"/>
        </w:numPr>
        <w:spacing w:before="0" w:after="200" w:line="276" w:lineRule="auto"/>
      </w:pPr>
      <w:r w:rsidRPr="005A6949">
        <w:t>Flow rate: _____ L/min (In general, 1-1.5 L/kg/min; min 0.5, max 2.5 L/kg/min)</w:t>
      </w:r>
    </w:p>
    <w:p w14:paraId="4770B105" w14:textId="77777777" w:rsidR="00843671" w:rsidRPr="005A6949" w:rsidRDefault="00843671" w:rsidP="00843671">
      <w:pPr>
        <w:pStyle w:val="ListParagraph"/>
        <w:numPr>
          <w:ilvl w:val="1"/>
          <w:numId w:val="2"/>
        </w:numPr>
        <w:spacing w:before="0" w:after="200" w:line="276" w:lineRule="auto"/>
      </w:pPr>
      <w:r w:rsidRPr="005A6949">
        <w:t>FiO2: _____ % (60-100% and titrate down to 60% or lower after 15-30 minutes from initiation as long as target is maintained)</w:t>
      </w:r>
    </w:p>
    <w:p w14:paraId="4943E8AE" w14:textId="77777777" w:rsidR="00843671" w:rsidRPr="005A6949" w:rsidRDefault="00843671" w:rsidP="00843671">
      <w:pPr>
        <w:pStyle w:val="ListParagraph"/>
        <w:numPr>
          <w:ilvl w:val="1"/>
          <w:numId w:val="2"/>
        </w:numPr>
        <w:spacing w:before="0" w:after="200" w:line="276" w:lineRule="auto"/>
      </w:pPr>
      <w:r w:rsidRPr="005A6949">
        <w:t>Temperature 37 C (Can decrease down to 33 C depending on patient’s RR/RE)</w:t>
      </w:r>
    </w:p>
    <w:p w14:paraId="4D422936" w14:textId="77777777" w:rsidR="00843671" w:rsidRPr="005A6949" w:rsidRDefault="00843671" w:rsidP="00843671">
      <w:pPr>
        <w:spacing w:before="0" w:after="200" w:line="276" w:lineRule="auto"/>
      </w:pPr>
    </w:p>
    <w:p w14:paraId="7E33D9D3" w14:textId="77777777" w:rsidR="00843671" w:rsidRPr="005A6949" w:rsidRDefault="00843671" w:rsidP="00843671">
      <w:pPr>
        <w:jc w:val="center"/>
        <w:rPr>
          <w:szCs w:val="24"/>
        </w:rPr>
      </w:pPr>
      <w:r w:rsidRPr="005A6949">
        <w:rPr>
          <w:szCs w:val="24"/>
          <w:u w:val="single"/>
        </w:rPr>
        <w:t>High-flow escalation protocol</w:t>
      </w:r>
    </w:p>
    <w:p w14:paraId="2638725C" w14:textId="77777777" w:rsidR="00843671" w:rsidRPr="005A6949" w:rsidRDefault="00843671" w:rsidP="00843671">
      <w:pPr>
        <w:pStyle w:val="ListParagraph"/>
        <w:numPr>
          <w:ilvl w:val="0"/>
          <w:numId w:val="2"/>
        </w:numPr>
        <w:spacing w:before="0" w:after="200" w:line="276" w:lineRule="auto"/>
      </w:pPr>
      <w:r w:rsidRPr="005A6949">
        <w:t xml:space="preserve">If SpO2 &lt; 94% (PaO2&lt; 80) less than target, then titrate up FiO2 and flow rate </w:t>
      </w:r>
      <w:r w:rsidRPr="005A6949">
        <w:rPr>
          <w:b/>
          <w:bCs/>
        </w:rPr>
        <w:t>every 10-15</w:t>
      </w:r>
      <w:r w:rsidRPr="005A6949">
        <w:t xml:space="preserve"> in </w:t>
      </w:r>
      <w:r w:rsidRPr="005A6949">
        <w:rPr>
          <w:b/>
          <w:bCs/>
        </w:rPr>
        <w:t>alternating fashion</w:t>
      </w:r>
      <w:r w:rsidRPr="005A6949">
        <w:t xml:space="preserve"> until target achieved or max reached:</w:t>
      </w:r>
    </w:p>
    <w:p w14:paraId="5E87ECE4" w14:textId="77777777" w:rsidR="00843671" w:rsidRPr="005A6949" w:rsidRDefault="00843671" w:rsidP="00843671">
      <w:pPr>
        <w:pStyle w:val="ListParagraph"/>
        <w:numPr>
          <w:ilvl w:val="1"/>
          <w:numId w:val="2"/>
        </w:numPr>
        <w:spacing w:before="0" w:after="200" w:line="276" w:lineRule="auto"/>
      </w:pPr>
      <w:r w:rsidRPr="005A6949">
        <w:t>Increase FiO2 by _____ (typically 5-10 %), max _____%</w:t>
      </w:r>
    </w:p>
    <w:p w14:paraId="1F97CCE2" w14:textId="77777777" w:rsidR="00843671" w:rsidRPr="005A6949" w:rsidRDefault="00843671" w:rsidP="00843671">
      <w:pPr>
        <w:pStyle w:val="ListParagraph"/>
        <w:numPr>
          <w:ilvl w:val="1"/>
          <w:numId w:val="2"/>
        </w:numPr>
        <w:spacing w:before="0" w:after="200" w:line="276" w:lineRule="auto"/>
      </w:pPr>
      <w:r w:rsidRPr="005A6949">
        <w:t>Increase flow rate by _____ L/min (typically 1-10 L/min), max _____ L/min</w:t>
      </w:r>
    </w:p>
    <w:p w14:paraId="1D9BBCB7" w14:textId="77777777" w:rsidR="00843671" w:rsidRPr="005A6949" w:rsidRDefault="00843671" w:rsidP="00843671">
      <w:pPr>
        <w:pStyle w:val="ListParagraph"/>
        <w:numPr>
          <w:ilvl w:val="1"/>
          <w:numId w:val="2"/>
        </w:numPr>
        <w:spacing w:before="0" w:after="200" w:line="276" w:lineRule="auto"/>
        <w:rPr>
          <w:u w:val="single"/>
        </w:rPr>
      </w:pPr>
      <w:r w:rsidRPr="005A6949">
        <w:t>Alert clinician if target not achieved despite max flow rate and FiO2</w:t>
      </w:r>
    </w:p>
    <w:p w14:paraId="7AA37E4F" w14:textId="77777777" w:rsidR="00843671" w:rsidRPr="005A6949" w:rsidRDefault="00843671" w:rsidP="00843671">
      <w:pPr>
        <w:pStyle w:val="ListParagraph"/>
        <w:numPr>
          <w:ilvl w:val="0"/>
          <w:numId w:val="2"/>
        </w:numPr>
        <w:spacing w:before="0" w:after="200" w:line="276" w:lineRule="auto"/>
      </w:pPr>
      <w:r w:rsidRPr="005A6949">
        <w:t>If concern for acute decompensation (insufficient time for escalation), place patient on initiation settings and contact clinician</w:t>
      </w:r>
    </w:p>
    <w:p w14:paraId="6D31A7FD" w14:textId="77777777" w:rsidR="00843671" w:rsidRPr="005A6949" w:rsidRDefault="00843671" w:rsidP="00843671">
      <w:pPr>
        <w:pStyle w:val="ListParagraph"/>
        <w:numPr>
          <w:ilvl w:val="0"/>
          <w:numId w:val="0"/>
        </w:numPr>
        <w:ind w:left="360"/>
        <w:rPr>
          <w:u w:val="single"/>
        </w:rPr>
      </w:pPr>
    </w:p>
    <w:p w14:paraId="25068887" w14:textId="77777777" w:rsidR="00843671" w:rsidRPr="005A6949" w:rsidRDefault="00843671" w:rsidP="00843671">
      <w:pPr>
        <w:jc w:val="center"/>
        <w:rPr>
          <w:u w:val="single"/>
        </w:rPr>
      </w:pPr>
      <w:r w:rsidRPr="005A6949">
        <w:rPr>
          <w:u w:val="single"/>
        </w:rPr>
        <w:t>High-flow de-escalation protocol</w:t>
      </w:r>
    </w:p>
    <w:p w14:paraId="06B06103" w14:textId="77777777" w:rsidR="00843671" w:rsidRPr="005A6949" w:rsidRDefault="00843671" w:rsidP="00843671">
      <w:pPr>
        <w:pStyle w:val="ListParagraph"/>
        <w:numPr>
          <w:ilvl w:val="0"/>
          <w:numId w:val="2"/>
        </w:numPr>
        <w:spacing w:before="0" w:after="200" w:line="276" w:lineRule="auto"/>
        <w:rPr>
          <w:u w:val="single"/>
        </w:rPr>
      </w:pPr>
      <w:r w:rsidRPr="005A6949">
        <w:t>Initiate if target SpO2 or PaO2 is achieved for ____ hours</w:t>
      </w:r>
    </w:p>
    <w:p w14:paraId="37866BE2" w14:textId="77777777" w:rsidR="00843671" w:rsidRPr="005A6949" w:rsidRDefault="00843671" w:rsidP="00843671">
      <w:pPr>
        <w:pStyle w:val="ListParagraph"/>
        <w:numPr>
          <w:ilvl w:val="1"/>
          <w:numId w:val="2"/>
        </w:numPr>
        <w:spacing w:before="0" w:after="200" w:line="276" w:lineRule="auto"/>
      </w:pPr>
      <w:r w:rsidRPr="005A6949">
        <w:t xml:space="preserve">Decrease FiO2 by _____ % every _____ minutes until it reaches 30-40% </w:t>
      </w:r>
    </w:p>
    <w:p w14:paraId="3AE594FE" w14:textId="77777777" w:rsidR="00843671" w:rsidRPr="005A6949" w:rsidRDefault="00843671" w:rsidP="00843671">
      <w:pPr>
        <w:pStyle w:val="ListParagraph"/>
        <w:ind w:left="1080"/>
        <w:rPr>
          <w:u w:val="single"/>
        </w:rPr>
      </w:pPr>
      <w:r w:rsidRPr="005A6949">
        <w:t>And then</w:t>
      </w:r>
    </w:p>
    <w:p w14:paraId="1491B097" w14:textId="77777777" w:rsidR="00843671" w:rsidRPr="005A6949" w:rsidRDefault="00843671" w:rsidP="00843671">
      <w:pPr>
        <w:pStyle w:val="ListParagraph"/>
        <w:numPr>
          <w:ilvl w:val="1"/>
          <w:numId w:val="2"/>
        </w:numPr>
        <w:spacing w:before="0" w:after="200" w:line="276" w:lineRule="auto"/>
        <w:rPr>
          <w:rFonts w:eastAsiaTheme="minorEastAsia"/>
        </w:rPr>
      </w:pPr>
      <w:r w:rsidRPr="005A6949">
        <w:t>Decrease Flow rate by ____ L/min (1-10 L/min) every ____ minutes until 0.5 L/kg/min and then discontinue</w:t>
      </w:r>
    </w:p>
    <w:p w14:paraId="2FE16382" w14:textId="77777777" w:rsidR="006A48E5" w:rsidRPr="005A6949" w:rsidRDefault="006A48E5"/>
    <w:sectPr w:rsidR="006A48E5" w:rsidRPr="005A6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E2206BD"/>
    <w:multiLevelType w:val="hybridMultilevel"/>
    <w:tmpl w:val="B87C1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FCF17BF"/>
    <w:multiLevelType w:val="hybridMultilevel"/>
    <w:tmpl w:val="CC3A4CC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75510135">
    <w:abstractNumId w:val="0"/>
  </w:num>
  <w:num w:numId="2" w16cid:durableId="1472752940">
    <w:abstractNumId w:val="2"/>
  </w:num>
  <w:num w:numId="3" w16cid:durableId="18451973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671"/>
    <w:rsid w:val="005A6949"/>
    <w:rsid w:val="006A48E5"/>
    <w:rsid w:val="00843671"/>
    <w:rsid w:val="00BE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5AF3F"/>
  <w15:chartTrackingRefBased/>
  <w15:docId w15:val="{D071989C-11C6-4843-A0D7-93C88D3A7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671"/>
    <w:pPr>
      <w:spacing w:before="120" w:after="240"/>
    </w:pPr>
    <w:rPr>
      <w:rFonts w:ascii="Times New Roman" w:hAnsi="Times New Roman"/>
      <w:kern w:val="0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3671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, Jiwoong</dc:creator>
  <cp:keywords/>
  <dc:description/>
  <cp:lastModifiedBy>Giada Zaffin</cp:lastModifiedBy>
  <cp:revision>2</cp:revision>
  <dcterms:created xsi:type="dcterms:W3CDTF">2024-04-14T16:09:00Z</dcterms:created>
  <dcterms:modified xsi:type="dcterms:W3CDTF">2024-04-18T14:34:00Z</dcterms:modified>
</cp:coreProperties>
</file>